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395083">
      <w:pPr>
        <w:pStyle w:val="2"/>
        <w:keepNext w:val="0"/>
        <w:keepLines w:val="0"/>
        <w:widowControl/>
        <w:suppressLineNumbers w:val="0"/>
        <w:shd w:val="clear" w:fill="FFFFFF"/>
        <w:spacing w:before="320" w:beforeAutospacing="0" w:after="160" w:afterAutospacing="0" w:line="320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tudy-level effect sizes and covariat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（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based on change scores, r = 0.5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）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95"/>
        <w:gridCol w:w="1200"/>
        <w:gridCol w:w="1180"/>
        <w:gridCol w:w="980"/>
        <w:gridCol w:w="1111"/>
        <w:gridCol w:w="740"/>
        <w:gridCol w:w="1660"/>
      </w:tblGrid>
      <w:tr w14:paraId="0A94B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A86739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Stud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FB968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Interven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23677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Comparato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91062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Outcom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733DA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 xml:space="preserve"> (Hedges' g)</w:t>
            </w:r>
          </w:p>
        </w:tc>
        <w:tc>
          <w:tcPr>
            <w:tcW w:w="6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244D4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SE(g)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16E92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Mean_age_overall</w:t>
            </w:r>
          </w:p>
        </w:tc>
      </w:tr>
      <w:tr w14:paraId="3E475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E73BE4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Zhen Wang 2022</w:t>
            </w:r>
          </w:p>
        </w:tc>
        <w:tc>
          <w:tcPr>
            <w:tcW w:w="1122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C748A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BE</w:t>
            </w:r>
          </w:p>
        </w:tc>
        <w:tc>
          <w:tcPr>
            <w:tcW w:w="1114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94412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</w:t>
            </w:r>
          </w:p>
        </w:tc>
        <w:tc>
          <w:tcPr>
            <w:tcW w:w="934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C0CB0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DSS</w:t>
            </w:r>
          </w:p>
        </w:tc>
        <w:tc>
          <w:tcPr>
            <w:tcW w:w="1208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8F25B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306</w:t>
            </w:r>
          </w:p>
        </w:tc>
        <w:tc>
          <w:tcPr>
            <w:tcW w:w="676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5F201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300</w:t>
            </w:r>
          </w:p>
        </w:tc>
        <w:tc>
          <w:tcPr>
            <w:tcW w:w="1502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829056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8.39</w:t>
            </w:r>
          </w:p>
        </w:tc>
      </w:tr>
      <w:tr w14:paraId="62F05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78C386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hun-Mei Xiao 2016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25599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ME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EACFC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E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ED9FD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DSS-2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B7A48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1.223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1452D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225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E35478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7.35</w:t>
            </w:r>
          </w:p>
        </w:tc>
      </w:tr>
      <w:tr w14:paraId="1E31F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50582B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rla Silva-Batista 2017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29AB9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T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EBA2C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53232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SQI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3AFFC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2.891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B2AEE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673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6698AA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4.50</w:t>
            </w:r>
          </w:p>
        </w:tc>
      </w:tr>
      <w:tr w14:paraId="7B12D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DFC9C9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anghee Moon 2020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E29A2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BE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C4D94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2AF16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DSS-2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02A92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711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FAF84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498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37E52B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6.15</w:t>
            </w:r>
          </w:p>
        </w:tc>
      </w:tr>
      <w:tr w14:paraId="20DA4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B8B929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amer I. Abo Elyazed 2018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529F0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E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6080B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24113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SI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21363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2.962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86458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529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5AD047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5.70</w:t>
            </w:r>
          </w:p>
        </w:tc>
      </w:tr>
      <w:tr w14:paraId="640B4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8CDBF8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ingjin ZHU 2019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2B834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ME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B529F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4E1E6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DSS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9FED8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286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E6F04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317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5C7D36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8.15</w:t>
            </w:r>
          </w:p>
        </w:tc>
      </w:tr>
      <w:tr w14:paraId="2337D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9F891D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eihua Wang 2023 (a)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D8451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BE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2A5DC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20C7E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SQI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72987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802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5F259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379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EC0DD4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70.94</w:t>
            </w:r>
          </w:p>
        </w:tc>
      </w:tr>
      <w:tr w14:paraId="6A846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9B6D09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eihua Wang 2023 (b)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DA434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BE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18195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0DD48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SQI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E7737A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775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3D7E9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378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B0695D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8.47</w:t>
            </w:r>
          </w:p>
        </w:tc>
      </w:tr>
      <w:tr w14:paraId="17E30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FC87A8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en Li 2024 (a)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07F67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BE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BB65B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7FB89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SS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16D9E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425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DB766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251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BD1382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2.10</w:t>
            </w:r>
          </w:p>
        </w:tc>
      </w:tr>
      <w:tr w14:paraId="0C321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912C1A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en Li 2024 (b)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3B627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E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968F7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517C0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SS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D569D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102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5D6038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254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E7E649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2.15</w:t>
            </w:r>
          </w:p>
        </w:tc>
      </w:tr>
      <w:tr w14:paraId="71453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7B5E7D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nish Mehta 2024 (a)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A774A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E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E502D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0C76D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DSS-2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DAD91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1.387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1A3B4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423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209ED5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0.79</w:t>
            </w:r>
          </w:p>
        </w:tc>
      </w:tr>
      <w:tr w14:paraId="285F0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9505AC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nish Mehta 2024 (b)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02E38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28773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A1D05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DSS-2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1FE03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754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0E711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396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91FB4C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0.74</w:t>
            </w:r>
          </w:p>
        </w:tc>
      </w:tr>
      <w:tr w14:paraId="07C28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BC0FA4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Zekai Hu 2025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F0096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BE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4C1BB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5E84D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SQI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012E9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815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DD073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262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923650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8.73</w:t>
            </w:r>
          </w:p>
        </w:tc>
      </w:tr>
      <w:tr w14:paraId="49394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86CCE6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Xin Li 2020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13EE3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T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E0D67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D88BD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SQI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9A6A1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742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A1496B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215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EB8A45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71.12</w:t>
            </w:r>
          </w:p>
        </w:tc>
      </w:tr>
      <w:tr w14:paraId="60A61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8B36AF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Qian Li 2025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77DEC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BE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A610B9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76D5F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SQI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91EF4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441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2B14B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202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ACAB1C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5.92</w:t>
            </w:r>
          </w:p>
        </w:tc>
      </w:tr>
      <w:tr w14:paraId="3F8DE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2142B7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ei-Ling Wu 2021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D90A5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ME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85152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51410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SQI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A1499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498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290F9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203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0D8215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5.12</w:t>
            </w:r>
          </w:p>
        </w:tc>
      </w:tr>
      <w:tr w14:paraId="4EB83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8005B5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my W. Amara 2020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F5092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T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343CE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420D3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SQI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4656E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526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1CA57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274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200E57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5.58</w:t>
            </w:r>
          </w:p>
        </w:tc>
      </w:tr>
      <w:tr w14:paraId="1745F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E3C145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rla Nascimento 2014</w:t>
            </w:r>
          </w:p>
        </w:tc>
        <w:tc>
          <w:tcPr>
            <w:tcW w:w="1122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BA4EE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ME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62CD6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4CEC0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SQ</w:t>
            </w:r>
          </w:p>
        </w:tc>
        <w:tc>
          <w:tcPr>
            <w:tcW w:w="12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3EBD8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408</w:t>
            </w:r>
          </w:p>
        </w:tc>
        <w:tc>
          <w:tcPr>
            <w:tcW w:w="67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F7AF8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347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18A1EB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7.05</w:t>
            </w:r>
          </w:p>
        </w:tc>
      </w:tr>
      <w:tr w14:paraId="3B627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04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D30D52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rjena Cheung 2018</w:t>
            </w:r>
          </w:p>
        </w:tc>
        <w:tc>
          <w:tcPr>
            <w:tcW w:w="1122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3FEC6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BE</w:t>
            </w:r>
          </w:p>
        </w:tc>
        <w:tc>
          <w:tcPr>
            <w:tcW w:w="1114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02816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</w:t>
            </w:r>
          </w:p>
        </w:tc>
        <w:tc>
          <w:tcPr>
            <w:tcW w:w="934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3720A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DSS</w:t>
            </w:r>
          </w:p>
        </w:tc>
        <w:tc>
          <w:tcPr>
            <w:tcW w:w="1208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67851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0.312</w:t>
            </w:r>
          </w:p>
        </w:tc>
        <w:tc>
          <w:tcPr>
            <w:tcW w:w="676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DAC74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454</w:t>
            </w:r>
          </w:p>
        </w:tc>
        <w:tc>
          <w:tcPr>
            <w:tcW w:w="1502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F1A28D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4.65</w:t>
            </w:r>
          </w:p>
        </w:tc>
      </w:tr>
    </w:tbl>
    <w:p w14:paraId="6DC2F773">
      <w:pPr>
        <w:pStyle w:val="3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</w:pPr>
      <w:bookmarkStart w:id="0" w:name="_GoBack"/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>Abbreviations: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>A negative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</w:rPr>
        <w:t> 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>g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</w:rPr>
        <w:t> indicates that the change in the intervention group was superior to that in the control group (i.e., the intervention was effective). All calculations were based on change scores, assuming a pre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</w:rPr>
        <w:noBreakHyphen/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</w:rPr>
        <w:t>post correlation coefficient of 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</w:rPr>
        <w:t>=0.5.</w:t>
      </w:r>
    </w:p>
    <w:bookmarkEnd w:id="0"/>
    <w:p w14:paraId="2314ED4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B6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54A1" w:themeColor="accent1" w:themeShade="BF"/>
      <w:sz w:val="40"/>
      <w:szCs w:val="40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09:06:54Z</dcterms:created>
  <dc:creator>29029</dc:creator>
  <cp:lastModifiedBy>Z</cp:lastModifiedBy>
  <dcterms:modified xsi:type="dcterms:W3CDTF">2026-05-14T09:08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zc2ZTUxODAyZTRkYjYwYjE2ZWUzZWRjOWZkM2RkMDIiLCJ1c2VySWQiOiIzNDIwMzM5MjAifQ==</vt:lpwstr>
  </property>
  <property fmtid="{D5CDD505-2E9C-101B-9397-08002B2CF9AE}" pid="4" name="ICV">
    <vt:lpwstr>975D77F6C36F4933BADCB124A644D8AF_13</vt:lpwstr>
  </property>
</Properties>
</file>